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Comparison of additional data set of the T2D patients not included in the main analy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074"/>
        <w:gridCol w:w="2074"/>
        <w:gridCol w:w="2074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iable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cluded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included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V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82 (38.1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8 (23.4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year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 ± 14.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5.6 ± 13.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diabetes, year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(0-10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0-10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Gender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(52.8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8 (54.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, kg/m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±3.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5.3 ± 4.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&lt;18.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(2.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 (3.4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≥18.5 and &lt;2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(33.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5 (36.1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≥24 and &lt;2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(43.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9 (37.5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≥2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(20.8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7 (23.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37 (32.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4 (32.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nkin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5 (27.7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5 (29.2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CH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3 (3.1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1.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strok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 (2.4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(2.1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BP, mmHg                                        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0.1 ± 23.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1.3 ± 24.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P,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2.5 ± 13.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2.5 ± 13.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-C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08 ± 0.3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-C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89 ± 1.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12"/>
            <w:bookmarkStart w:id="1" w:name="OLE_LINK11"/>
            <w:r>
              <w:rPr>
                <w:rFonts w:cs="Arial" w:ascii="Arial" w:hAnsi="Arial"/>
                <w:sz w:val="20"/>
                <w:szCs w:val="20"/>
              </w:rPr>
              <w:t>Triglyceride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</w:rPr>
              <w:t>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67 (1.11-2.38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2" w:name="OLE_LINK22"/>
            <w:bookmarkStart w:id="3" w:name="OLE_LINK21"/>
            <w:bookmarkStart w:id="4" w:name="_Hlk480841368"/>
            <w:r>
              <w:rPr>
                <w:rFonts w:cs="Arial" w:ascii="Arial" w:hAnsi="Arial"/>
                <w:sz w:val="20"/>
                <w:szCs w:val="20"/>
              </w:rPr>
              <w:t>HbA1</w:t>
            </w:r>
            <w:bookmarkEnd w:id="4"/>
            <w:r>
              <w:rPr>
                <w:rFonts w:cs="Arial" w:ascii="Arial" w:hAnsi="Arial"/>
                <w:sz w:val="20"/>
                <w:szCs w:val="20"/>
              </w:rPr>
              <w:t>c</w:t>
            </w:r>
            <w:bookmarkEnd w:id="2"/>
            <w:bookmarkEnd w:id="3"/>
            <w:r>
              <w:rPr>
                <w:rFonts w:cs="Arial" w:ascii="Arial" w:hAnsi="Arial"/>
                <w:sz w:val="20"/>
                <w:szCs w:val="20"/>
              </w:rPr>
              <w:t>, %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.54 ± 2.3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5" w:name="_Hlk533693729"/>
            <w:r>
              <w:rPr>
                <w:rFonts w:cs="Arial" w:ascii="Arial" w:hAnsi="Arial"/>
                <w:sz w:val="20"/>
                <w:szCs w:val="20"/>
              </w:rPr>
              <w:t>Antidiabetic drugs</w:t>
            </w:r>
            <w:bookmarkEnd w:id="5"/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37 (86.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30 (79.0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lowering drug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19 (43.1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9 (23.7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6" w:name="OLE_LINK1"/>
            <w:r>
              <w:rPr>
                <w:rFonts w:cs="Arial" w:ascii="Arial" w:hAnsi="Arial"/>
                <w:sz w:val="20"/>
                <w:szCs w:val="20"/>
              </w:rPr>
              <w:t>&lt;.001</w:t>
            </w:r>
            <w:bookmarkEnd w:id="6"/>
          </w:p>
        </w:tc>
      </w:tr>
      <w:tr>
        <w:trPr/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7" w:name="OLE_LINK3"/>
            <w:bookmarkStart w:id="8" w:name="OLE_LINK2"/>
            <w:r>
              <w:rPr>
                <w:rFonts w:cs="Arial" w:ascii="Arial" w:hAnsi="Arial"/>
                <w:sz w:val="20"/>
                <w:szCs w:val="20"/>
              </w:rPr>
              <w:t>Antihypertensive drugs</w:t>
            </w:r>
            <w:bookmarkEnd w:id="7"/>
            <w:bookmarkEnd w:id="8"/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36 (45.3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7 (26.5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nephropathy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5 (19.6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3 (14.8%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retinopathy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4 (12.7%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8 (23.4%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bbreviations: N, number, CVD, cardiovascular disease; SD, standard deviation; IQR, interquartile range; BMI, body mass index; SBP, systolic blood pressure; DBP, diastolic blood pressure; HDL-C, high-density lipoprotein cholesterol; LDL-C, low-density lipoprotein cholesterol; HbA1c, glycated hemoglobin;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Data are mean (standard deviation), median (interquartile range), or n (%)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 values were derived from Chi-square test (or fisher test) or Student t test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</w:rPr>
        <w:t>or Wilcoxon Two-Sample Test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3100" w:leader="none"/>
        </w:tabs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he </w:t>
      </w:r>
      <w:r>
        <w:rPr>
          <w:rFonts w:cs="Arial" w:ascii="Arial" w:hAnsi="Arial"/>
          <w:sz w:val="20"/>
          <w:szCs w:val="20"/>
        </w:rPr>
        <w:t>factor</w:t>
      </w:r>
      <w:r>
        <w:rPr>
          <w:rFonts w:cs="Arial" w:ascii="Arial" w:hAnsi="Arial"/>
          <w:sz w:val="20"/>
          <w:szCs w:val="20"/>
        </w:rPr>
        <w:t>s extracted from the 2</w:t>
      </w:r>
      <w:r>
        <w:rPr>
          <w:rFonts w:cs="Arial" w:ascii="Arial" w:hAnsi="Arial"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 xml:space="preserve"> amino acids and their loadings</w:t>
      </w:r>
      <w:r>
        <w:rPr>
          <w:rFonts w:cs="Arial" w:ascii="Arial" w:hAnsi="Arial"/>
          <w:sz w:val="20"/>
          <w:szCs w:val="20"/>
        </w:rPr>
        <w:t xml:space="preserve"> in 1032 patients</w:t>
      </w:r>
    </w:p>
    <w:p>
      <w:pPr>
        <w:pStyle w:val="Normal"/>
        <w:tabs>
          <w:tab w:val="clear" w:pos="420"/>
          <w:tab w:val="left" w:pos="3100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592"/>
        <w:gridCol w:w="1485"/>
        <w:gridCol w:w="1320"/>
        <w:gridCol w:w="1320"/>
        <w:gridCol w:w="1320"/>
      </w:tblGrid>
      <w:tr>
        <w:trPr>
          <w:trHeight w:val="301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5</w:t>
            </w:r>
          </w:p>
        </w:tc>
      </w:tr>
      <w:tr>
        <w:trPr>
          <w:trHeight w:val="316" w:hRule="atLeast"/>
        </w:trPr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01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01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y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301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01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7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316" w:hRule="atLeast"/>
        </w:trPr>
        <w:tc>
          <w:tcPr>
            <w:tcW w:w="137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01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genvalu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316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</w:tbl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splayed are the 5 metabolomic factors identified by principal component analysis and corresponding eigenvalue and cumulative variance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Number of identified factors was decided synthetically according to eigenvalue&gt;1,scree plot and cumulative variance. </w:t>
      </w:r>
      <w:r>
        <w:rPr>
          <w:rFonts w:cs="Arial" w:ascii="Arial" w:hAnsi="Arial"/>
          <w:sz w:val="20"/>
          <w:szCs w:val="20"/>
        </w:rPr>
        <w:t>I</w:t>
      </w:r>
      <w:r>
        <w:rPr>
          <w:rFonts w:cs="Arial" w:ascii="Arial" w:hAnsi="Arial"/>
          <w:sz w:val="20"/>
          <w:szCs w:val="20"/>
        </w:rPr>
        <w:t>ndividual amino acid with absolute loading &gt;0.40 was considered to be the relevant component of the identified factors.</w:t>
      </w:r>
    </w:p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Ala, Alanine; Asn, Asparagine; Leu, Leucine; Phe, Phenylalanine; Trp, Tryptophan; Tyr, Tyrosine; Val, Valine; Arg, Arginine; Gly, Glycine; Pro, Proline; Thr, Threonine ; Cit , Citrulline; Gln, Glutamine; His, Histidine; Lys, Lysine; Met, Methionine; Ser, Serine; Orn, Ornithine; Glu, Glutamate; Asp, aspartate; Pip</w:t>
      </w:r>
      <w:r>
        <w:rPr>
          <w:rFonts w:ascii="Arial" w:hAnsi="Arial" w:cs="Arial"/>
          <w:sz w:val="20"/>
          <w:szCs w:val="20"/>
        </w:rPr>
        <w:t>，</w:t>
      </w:r>
      <w:r>
        <w:rPr>
          <w:rFonts w:cs="Arial" w:ascii="Arial" w:hAnsi="Arial"/>
          <w:sz w:val="20"/>
          <w:szCs w:val="20"/>
        </w:rPr>
        <w:t>Piperamide, Cys, Cysteine; Hcy, Homocysteine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3. Odds ratio of </w:t>
      </w:r>
      <w:bookmarkStart w:id="9" w:name="_Hlk49978840"/>
      <w:r>
        <w:rPr>
          <w:rFonts w:cs="Arial" w:ascii="Arial" w:hAnsi="Arial"/>
          <w:sz w:val="20"/>
          <w:szCs w:val="20"/>
        </w:rPr>
        <w:t>factor 3 and individual amino acids for CVD risk in 1032 patients with T2D</w:t>
      </w:r>
    </w:p>
    <w:p>
      <w:pPr>
        <w:pStyle w:val="Normal"/>
        <w:tabs>
          <w:tab w:val="clear" w:pos="420"/>
          <w:tab w:val="left" w:pos="3100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End w:id="9"/>
    </w:p>
    <w:tbl>
      <w:tblPr>
        <w:tblW w:w="8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268"/>
        <w:gridCol w:w="1276"/>
        <w:gridCol w:w="1261"/>
      </w:tblGrid>
      <w:tr>
        <w:trPr/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OR(95%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for trend</w:t>
            </w:r>
          </w:p>
        </w:tc>
      </w:tr>
      <w:tr>
        <w:trPr/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variable model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3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-0.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-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.05 (0.76-1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.56 (1.14-2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, μ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87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-1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97-1.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(1.22-2.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, μ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41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-5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91-1.7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1.03-1.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variable mod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3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-0.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-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5-1.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00-2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, μ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87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-1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81-1.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.02-2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, μmol/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41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-5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83-1.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0.84-1.7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00" w:leader="none"/>
              </w:tabs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20"/>
          <w:tab w:val="left" w:pos="31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CVD, cardiovascular diseases; OR, odds ratio; CI, confidence interval; Glu, glutamate; Trp, tryptophan.</w:t>
      </w:r>
    </w:p>
    <w:p>
      <w:pPr>
        <w:pStyle w:val="Normal"/>
        <w:tabs>
          <w:tab w:val="clear" w:pos="420"/>
          <w:tab w:val="left" w:pos="3100" w:leader="none"/>
        </w:tabs>
        <w:rPr/>
      </w:pPr>
      <w:bookmarkStart w:id="10" w:name="OLE_LINK16"/>
      <w:r>
        <w:rPr>
          <w:rFonts w:cs="Arial" w:ascii="Arial" w:hAnsi="Arial"/>
          <w:sz w:val="20"/>
          <w:szCs w:val="20"/>
        </w:rPr>
        <w:t>adjusted for age, sex, duration of diabetes, current smoking, current drinking, body mass index (≤18.5 kg/m2, 18.5-24 kg/m2, 24-28 kg/m2, ≥28 kg/m2), systolic blood pressure</w:t>
      </w:r>
      <w:bookmarkEnd w:id="10"/>
      <w:r>
        <w:rPr>
          <w:rFonts w:cs="Arial" w:ascii="Arial" w:hAnsi="Arial"/>
          <w:sz w:val="20"/>
          <w:szCs w:val="20"/>
        </w:rPr>
        <w:t>, high-density lipoprotein cholesterol (&lt;1mmol/L in male or &lt;1.3mmol/L in female, ≥1mmol/L in male or ≥1.3 mmol/L in female, Lack), low-density lipoprotein cholesterol (&lt;2.6mmol/L, ≥2.6 mmol/L, Lack), glycated hemoglobin (&lt;7%, 7%~8%, ≥8%, lack) , triglyceride (&lt;1.7mmol/L, ≥1.7mmol/L, Lack), antidiabetic drugs, lipid lowering drugs and antihypertensive drug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DengXian;DengXian" w:hAnsi="DengXian;DengXian" w:eastAsia="DengXian;DengXia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DengXian;DengXian" w:hAnsi="DengXian;DengXian" w:eastAsia="DengXian;DengXian" w:cs="Times New Roman"/>
      <w:b/>
      <w:bCs/>
      <w:sz w:val="32"/>
      <w:szCs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;DengXian" w:hAnsi="DengXian;DengXian" w:eastAsia="DengXian;DengXian" w:cs="Times New Roman"/>
      <w:b/>
      <w:bCs/>
      <w:kern w:val="2"/>
      <w:sz w:val="44"/>
      <w:szCs w:val="44"/>
    </w:rPr>
  </w:style>
  <w:style w:type="character" w:styleId="Heading3Char">
    <w:name w:val="Heading 3 Char"/>
    <w:qFormat/>
    <w:rPr>
      <w:rFonts w:ascii="DengXian;DengXian" w:hAnsi="DengXian;DengXian" w:eastAsia="DengXian;DengXian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EndNoteBibliographyTitle">
    <w:name w:val="EndNote Bibliography Title 字符"/>
    <w:qFormat/>
    <w:rPr>
      <w:rFonts w:ascii="DengXian;DengXian" w:hAnsi="DengXian;DengXian" w:eastAsia="DengXian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DengXian" w:hAnsi="DengXian;DengXian" w:eastAsia="DengXian;DengXian" w:cs="Times New Roman"/>
      <w:sz w:val="20"/>
      <w:lang w:val="en-US" w:eastAsia="en-US"/>
    </w:rPr>
  </w:style>
  <w:style w:type="character" w:styleId="Skip">
    <w:name w:val="skip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stParagraphChar">
    <w:name w:val="List Paragraph Char"/>
    <w:qFormat/>
    <w:rPr>
      <w:rFonts w:ascii="DengXian;DengXian" w:hAnsi="DengXian;DengXian" w:eastAsia="DengXian;DengXian" w:cs="Times New Roman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DengXian" w:hAnsi="DengXian;DengXian" w:eastAsia="DengXian;DengXian" w:cs="Times New Roman"/>
    </w:rPr>
  </w:style>
  <w:style w:type="character" w:styleId="CommentSubjectChar">
    <w:name w:val="Comment Subject Char"/>
    <w:qFormat/>
    <w:rPr>
      <w:rFonts w:ascii="DengXian;DengXian" w:hAnsi="DengXian;DengXian" w:eastAsia="DengXian;DengXian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DengXian" w:hAnsi="DengXian;DengXian" w:eastAsia="DengXian;DengXi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DengXian;DengXian" w:hAnsi="DengXian;DengXian" w:eastAsia="DengXian;DengXian" w:cs="Times New Roman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DengXian;DengXian" w:hAnsi="DengXian;DengXian" w:eastAsia="DengXian;DengXian" w:cs="Times New Roman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DengXian;DengXian" w:hAnsi="DengXian;DengXian" w:eastAsia="DengXian;DengXi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3:41:00Z</dcterms:created>
  <dc:creator>22686</dc:creator>
  <dc:description/>
  <cp:keywords/>
  <dc:language>en-US</dc:language>
  <cp:lastModifiedBy/>
  <dcterms:modified xsi:type="dcterms:W3CDTF">2020-12-01T16:5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